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7B6" w:rsidRDefault="005D67B6" w:rsidP="005D67B6">
      <w:pPr>
        <w:spacing w:line="480" w:lineRule="auto"/>
        <w:ind w:left="426" w:hanging="426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D67B6" w:rsidRDefault="005D67B6" w:rsidP="005D67B6">
      <w:pPr>
        <w:spacing w:line="480" w:lineRule="auto"/>
        <w:ind w:left="426" w:hanging="426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D67B6" w:rsidRDefault="005D67B6" w:rsidP="005D67B6">
      <w:pPr>
        <w:spacing w:line="480" w:lineRule="auto"/>
        <w:ind w:left="426" w:hanging="426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1D60649D" wp14:editId="160096D5">
            <wp:extent cx="5543550" cy="36861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7B6" w:rsidRDefault="005D67B6" w:rsidP="003E6D8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36426028"/>
      <w:r w:rsidRPr="00B23E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3E6D8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:</w:t>
      </w:r>
      <w:r w:rsidRPr="00B23E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egative-mod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lectrospray ionization mass spectrum (-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e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de </w:t>
      </w:r>
      <w:r w:rsidRPr="00B23E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SI-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S) </w:t>
      </w:r>
      <w:r w:rsidRPr="00B23E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compound MA-3</w:t>
      </w:r>
      <w:bookmarkEnd w:id="0"/>
    </w:p>
    <w:p w:rsidR="005D67B6" w:rsidRPr="005D67B6" w:rsidRDefault="005D67B6" w:rsidP="005D67B6"/>
    <w:p w:rsidR="005D67B6" w:rsidRDefault="005D67B6" w:rsidP="005D67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D67B6" w:rsidRDefault="005D67B6" w:rsidP="005D67B6">
      <w:pPr>
        <w:keepNext/>
        <w:spacing w:line="360" w:lineRule="auto"/>
        <w:jc w:val="both"/>
      </w:pPr>
      <w:r w:rsidRPr="00A01B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D16513" wp14:editId="7D1F799E">
            <wp:extent cx="6048375" cy="436499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429" cy="437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7B6" w:rsidRPr="00DC3DD7" w:rsidRDefault="005D67B6" w:rsidP="005D67B6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1" w:name="_Toc136426029"/>
      <w:r w:rsidRPr="00DC3D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3E6D8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:</w:t>
      </w:r>
      <w:r w:rsidRPr="00DC3D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DC3D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DC3D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MR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ectral data</w:t>
      </w:r>
      <w:r w:rsidRPr="00DC3D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MA-3</w:t>
      </w:r>
      <w:bookmarkEnd w:id="1"/>
    </w:p>
    <w:p w:rsidR="005D67B6" w:rsidRDefault="005D67B6" w:rsidP="005D67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D67B6" w:rsidRPr="00204371" w:rsidRDefault="005D67B6" w:rsidP="005D67B6">
      <w:pPr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A01B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899C02" wp14:editId="2932CB13">
            <wp:extent cx="5777824" cy="3771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182" cy="3781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7B6" w:rsidRPr="00DC3DD7" w:rsidRDefault="005D67B6" w:rsidP="005D67B6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2" w:name="_GoBack"/>
      <w:r w:rsidRPr="00DC3D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Pr="003E6D8A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:</w:t>
      </w:r>
      <w:r w:rsidRPr="00DC3DD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DC3DD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-</w:t>
      </w:r>
      <w:r w:rsidRPr="00DC3D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MR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ectral data</w:t>
      </w:r>
      <w:r w:rsidRPr="00DC3D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MA-3</w:t>
      </w:r>
    </w:p>
    <w:bookmarkEnd w:id="2"/>
    <w:p w:rsidR="005D67B6" w:rsidRPr="00F17A43" w:rsidRDefault="005D67B6" w:rsidP="005D67B6">
      <w:pPr>
        <w:spacing w:line="480" w:lineRule="auto"/>
        <w:ind w:left="480" w:hangingChars="150" w:hanging="480"/>
        <w:jc w:val="both"/>
        <w:rPr>
          <w:rFonts w:ascii="Times New Roman" w:eastAsia="AdvOT5fcf1b24" w:hAnsi="Times New Roman" w:cs="Times New Roman"/>
          <w:color w:val="000000"/>
          <w:sz w:val="32"/>
          <w:szCs w:val="32"/>
          <w:lang w:eastAsia="zh-CN"/>
        </w:rPr>
      </w:pPr>
    </w:p>
    <w:p w:rsidR="005D67B6" w:rsidRDefault="005D67B6" w:rsidP="005D67B6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5D67B6" w:rsidRDefault="005D67B6" w:rsidP="005D67B6">
      <w:pPr>
        <w:spacing w:line="360" w:lineRule="auto"/>
        <w:ind w:left="360" w:hangingChars="150" w:hanging="36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137791" w:rsidRDefault="00137791"/>
    <w:sectPr w:rsidR="00137791" w:rsidSect="004D2C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fcf1b24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7B6"/>
    <w:rsid w:val="00137791"/>
    <w:rsid w:val="003E6D8A"/>
    <w:rsid w:val="005D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7D700-610F-4287-8741-E54E40E1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7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</Words>
  <Characters>167</Characters>
  <Application>Microsoft Office Word</Application>
  <DocSecurity>0</DocSecurity>
  <Lines>1</Lines>
  <Paragraphs>1</Paragraphs>
  <ScaleCrop>false</ScaleCrop>
  <Company>Microsoft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ognosy</dc:creator>
  <cp:keywords/>
  <dc:description/>
  <cp:lastModifiedBy>Pharmacognosy</cp:lastModifiedBy>
  <cp:revision>2</cp:revision>
  <dcterms:created xsi:type="dcterms:W3CDTF">2023-11-24T11:09:00Z</dcterms:created>
  <dcterms:modified xsi:type="dcterms:W3CDTF">2023-11-24T11:50:00Z</dcterms:modified>
</cp:coreProperties>
</file>